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039"/>
        <w:gridCol w:w="5267"/>
      </w:tblGrid>
      <w:tr w:rsidR="00B12267" w:rsidRPr="00AE2310" w14:paraId="612FE4AB" w14:textId="77777777" w:rsidTr="000A3F88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1A0" w14:textId="0DDAAF93" w:rsidR="00B12267" w:rsidRPr="000A3F88" w:rsidRDefault="000A3F88" w:rsidP="000A3F88">
            <w:pPr>
              <w:pStyle w:val="a8"/>
              <w:spacing w:before="0" w:beforeAutospacing="0" w:after="0" w:afterAutospacing="0"/>
              <w:jc w:val="center"/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</w:rPr>
              <w:t xml:space="preserve">Supplemental Table 1.  Core sequences of shRNA against target genes </w:t>
            </w:r>
          </w:p>
        </w:tc>
      </w:tr>
      <w:tr w:rsidR="00B12267" w:rsidRPr="00AE2310" w14:paraId="4A58ADC0" w14:textId="77777777" w:rsidTr="000A3F88">
        <w:trPr>
          <w:trHeight w:val="290"/>
        </w:trPr>
        <w:tc>
          <w:tcPr>
            <w:tcW w:w="1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46365" w14:textId="038EE214" w:rsidR="00B12267" w:rsidRPr="000A3F88" w:rsidRDefault="000A3F88" w:rsidP="000A3F88">
            <w:pPr>
              <w:pStyle w:val="a8"/>
              <w:spacing w:before="0" w:beforeAutospacing="0" w:after="0" w:afterAutospacing="0"/>
              <w:ind w:firstLineChars="300" w:firstLine="660"/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  <w:sz w:val="22"/>
                <w:szCs w:val="22"/>
              </w:rPr>
              <w:t xml:space="preserve">Target gene </w:t>
            </w:r>
          </w:p>
        </w:tc>
        <w:tc>
          <w:tcPr>
            <w:tcW w:w="3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5C30C" w14:textId="6C627D1F" w:rsidR="00B12267" w:rsidRPr="000A3F88" w:rsidRDefault="000A3F88" w:rsidP="00B1226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0A3F8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shRNA sequences</w:t>
            </w:r>
          </w:p>
        </w:tc>
      </w:tr>
      <w:tr w:rsidR="00B12267" w:rsidRPr="00AE2310" w14:paraId="4831F2E1" w14:textId="77777777" w:rsidTr="000A3F88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8B79" w14:textId="2C2170F1" w:rsidR="00B12267" w:rsidRPr="000A3F88" w:rsidRDefault="000A3F88" w:rsidP="000A3F88">
            <w:pPr>
              <w:pStyle w:val="a8"/>
              <w:spacing w:before="0" w:beforeAutospacing="0" w:after="0" w:afterAutospacing="0" w:line="300" w:lineRule="exact"/>
              <w:jc w:val="center"/>
            </w:pPr>
            <w:r>
              <w:rPr>
                <w:rFonts w:ascii="Arial" w:eastAsia="微软雅黑" w:hAnsi="Arial" w:cs="微软雅黑"/>
                <w:b/>
                <w:bCs/>
                <w:color w:val="000000"/>
                <w:kern w:val="24"/>
                <w:sz w:val="22"/>
                <w:szCs w:val="22"/>
              </w:rPr>
              <w:t>NC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69F1" w14:textId="19F6AAC4" w:rsidR="00B12267" w:rsidRPr="00A324F9" w:rsidRDefault="000A3F88" w:rsidP="005A2D51">
            <w:pPr>
              <w:pStyle w:val="a8"/>
              <w:spacing w:before="0" w:beforeAutospacing="0" w:after="0" w:afterAutospacing="0" w:line="300" w:lineRule="exact"/>
              <w:ind w:firstLineChars="300" w:firstLine="660"/>
            </w:pPr>
            <w:r w:rsidRPr="00A324F9">
              <w:rPr>
                <w:rFonts w:ascii="Arial" w:eastAsia="微软雅黑" w:hAnsi="Arial" w:cs="微软雅黑"/>
                <w:color w:val="000000"/>
                <w:kern w:val="24"/>
                <w:sz w:val="22"/>
                <w:szCs w:val="22"/>
              </w:rPr>
              <w:t>5’-TTCTCCGAACGTGTCACGT-3’</w:t>
            </w:r>
          </w:p>
        </w:tc>
      </w:tr>
      <w:tr w:rsidR="00B12267" w:rsidRPr="00AE2310" w14:paraId="589C5938" w14:textId="77777777" w:rsidTr="000A3F88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0F61" w14:textId="77777777" w:rsidR="000A3F88" w:rsidRDefault="000A3F88" w:rsidP="000A3F88">
            <w:pPr>
              <w:pStyle w:val="a8"/>
              <w:spacing w:before="0" w:beforeAutospacing="0" w:after="0" w:afterAutospacing="0" w:line="300" w:lineRule="exact"/>
              <w:jc w:val="center"/>
            </w:pPr>
            <w:r>
              <w:rPr>
                <w:rFonts w:ascii="Arial" w:eastAsia="微软雅黑" w:hAnsi="Arial" w:cs="微软雅黑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Drosha</w:t>
            </w:r>
          </w:p>
          <w:p w14:paraId="3F3F81A6" w14:textId="57E8BA40" w:rsidR="00B12267" w:rsidRPr="00AE2310" w:rsidRDefault="00B12267" w:rsidP="000A3F8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7351" w14:textId="562A53DD" w:rsidR="000A3F88" w:rsidRPr="00A324F9" w:rsidRDefault="000A3F88" w:rsidP="00A324F9">
            <w:pPr>
              <w:pStyle w:val="a8"/>
              <w:spacing w:before="0" w:beforeAutospacing="0" w:after="0" w:afterAutospacing="0" w:line="300" w:lineRule="exact"/>
            </w:pPr>
            <w:r w:rsidRPr="00A324F9">
              <w:rPr>
                <w:rFonts w:ascii="Arial" w:eastAsia="微软雅黑" w:hAnsi="Arial" w:cs="微软雅黑"/>
                <w:color w:val="000000"/>
                <w:kern w:val="24"/>
                <w:sz w:val="22"/>
                <w:szCs w:val="22"/>
              </w:rPr>
              <w:t xml:space="preserve">1#  </w:t>
            </w:r>
            <w:r w:rsidR="00A324F9" w:rsidRPr="00A324F9">
              <w:rPr>
                <w:rFonts w:ascii="Arial" w:eastAsia="微软雅黑" w:hAnsi="Arial" w:cs="微软雅黑"/>
                <w:color w:val="000000"/>
                <w:kern w:val="24"/>
                <w:sz w:val="22"/>
                <w:szCs w:val="22"/>
              </w:rPr>
              <w:t xml:space="preserve"> </w:t>
            </w:r>
            <w:r w:rsidRPr="00A324F9">
              <w:rPr>
                <w:rFonts w:ascii="Arial" w:eastAsia="微软雅黑" w:hAnsi="Arial" w:cs="微软雅黑"/>
                <w:color w:val="000000"/>
                <w:kern w:val="24"/>
                <w:sz w:val="22"/>
                <w:szCs w:val="22"/>
              </w:rPr>
              <w:t>5’-CGAGUAGGCUUCGUGACUUTT-3’</w:t>
            </w:r>
          </w:p>
          <w:p w14:paraId="025D83F7" w14:textId="5B9D185C" w:rsidR="00B12267" w:rsidRPr="00A324F9" w:rsidRDefault="000A3F88" w:rsidP="00A324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A3F88">
              <w:rPr>
                <w:rFonts w:ascii="Arial" w:hAnsi="Arial" w:cs="Arial"/>
                <w:color w:val="000000"/>
                <w:kern w:val="0"/>
                <w:szCs w:val="21"/>
              </w:rPr>
              <w:t>2#   5’-ACGAAGCTCGATGAAGATTTA-3’</w:t>
            </w:r>
          </w:p>
        </w:tc>
      </w:tr>
      <w:tr w:rsidR="00B12267" w:rsidRPr="00AE2310" w14:paraId="0847B0BE" w14:textId="77777777" w:rsidTr="000A3F88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8796" w14:textId="77777777" w:rsidR="000A3F88" w:rsidRPr="000A3F88" w:rsidRDefault="000A3F88" w:rsidP="000A3F88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0A3F88">
              <w:rPr>
                <w:rFonts w:ascii="Arial" w:hAnsi="Arial" w:cs="Arial"/>
                <w:b/>
                <w:bCs/>
                <w:i/>
                <w:iCs/>
                <w:szCs w:val="21"/>
              </w:rPr>
              <w:t>PHD3</w:t>
            </w:r>
          </w:p>
          <w:p w14:paraId="0117A5EC" w14:textId="575073A6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7CE7" w14:textId="77777777" w:rsidR="000A3F88" w:rsidRPr="000A3F88" w:rsidRDefault="000A3F88" w:rsidP="00A324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A3F88">
              <w:rPr>
                <w:rFonts w:ascii="Arial" w:hAnsi="Arial" w:cs="Arial"/>
                <w:color w:val="000000"/>
                <w:kern w:val="0"/>
                <w:szCs w:val="21"/>
              </w:rPr>
              <w:t>1#   5’-GTGGCTTGCTATCCGGGAAAT-3’</w:t>
            </w:r>
          </w:p>
          <w:p w14:paraId="0344FA6C" w14:textId="36F90F72" w:rsidR="00B12267" w:rsidRPr="00A324F9" w:rsidRDefault="00A324F9" w:rsidP="00A324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324F9">
              <w:rPr>
                <w:rFonts w:ascii="Arial" w:hAnsi="Arial" w:cs="Arial"/>
                <w:color w:val="000000"/>
                <w:kern w:val="0"/>
                <w:szCs w:val="21"/>
              </w:rPr>
              <w:t>2#   5’-CACCTGCATCTACTATCTGA-3’</w:t>
            </w:r>
          </w:p>
        </w:tc>
      </w:tr>
      <w:tr w:rsidR="003030E3" w:rsidRPr="00AE2310" w14:paraId="71D434E2" w14:textId="77777777" w:rsidTr="000A3F88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B112" w14:textId="77777777" w:rsidR="00A324F9" w:rsidRPr="00A324F9" w:rsidRDefault="00A324F9" w:rsidP="00A324F9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324F9">
              <w:rPr>
                <w:rFonts w:ascii="Arial" w:hAnsi="Arial" w:cs="Arial"/>
                <w:b/>
                <w:bCs/>
                <w:i/>
                <w:iCs/>
                <w:szCs w:val="21"/>
              </w:rPr>
              <w:t>Abhd16a</w:t>
            </w:r>
          </w:p>
          <w:p w14:paraId="4B786105" w14:textId="3BF633B6" w:rsidR="003030E3" w:rsidRPr="00AE2310" w:rsidRDefault="003030E3" w:rsidP="00B1226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0FBB" w14:textId="77777777" w:rsidR="00A324F9" w:rsidRPr="00A324F9" w:rsidRDefault="00A324F9" w:rsidP="00A324F9">
            <w:pPr>
              <w:widowControl/>
              <w:jc w:val="left"/>
              <w:rPr>
                <w:rFonts w:ascii="Arial" w:hAnsi="Arial" w:cs="Arial"/>
              </w:rPr>
            </w:pPr>
            <w:r w:rsidRPr="00A324F9">
              <w:rPr>
                <w:rFonts w:ascii="Arial" w:hAnsi="Arial" w:cs="Arial"/>
              </w:rPr>
              <w:t>1#   5’-GCCUCAAUUUAUAGCCGAUTT-3’</w:t>
            </w:r>
          </w:p>
          <w:p w14:paraId="642EC8A4" w14:textId="1A645D35" w:rsidR="003030E3" w:rsidRPr="00A324F9" w:rsidRDefault="00A324F9" w:rsidP="00A324F9">
            <w:pPr>
              <w:widowControl/>
              <w:jc w:val="left"/>
              <w:rPr>
                <w:rFonts w:ascii="Arial" w:hAnsi="Arial" w:cs="Arial"/>
              </w:rPr>
            </w:pPr>
            <w:r w:rsidRPr="00A324F9">
              <w:rPr>
                <w:rFonts w:ascii="Arial" w:hAnsi="Arial" w:cs="Arial"/>
              </w:rPr>
              <w:t>2#   5’-AUCUGUAAAAGUCAUUCUGAA-3’</w:t>
            </w:r>
          </w:p>
        </w:tc>
      </w:tr>
      <w:tr w:rsidR="003030E3" w:rsidRPr="00AE2310" w14:paraId="33C32E96" w14:textId="77777777" w:rsidTr="005A2D51">
        <w:trPr>
          <w:trHeight w:val="280"/>
        </w:trPr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64A34" w14:textId="77777777" w:rsidR="00A324F9" w:rsidRPr="00A324F9" w:rsidRDefault="00A324F9" w:rsidP="00A324F9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324F9">
              <w:rPr>
                <w:rFonts w:ascii="Arial" w:hAnsi="Arial" w:cs="Arial"/>
                <w:b/>
                <w:bCs/>
                <w:i/>
                <w:iCs/>
                <w:szCs w:val="21"/>
              </w:rPr>
              <w:t>GPR34</w:t>
            </w:r>
          </w:p>
          <w:p w14:paraId="68A106AB" w14:textId="4FE337F3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ED725" w14:textId="77777777" w:rsidR="00A324F9" w:rsidRPr="00A324F9" w:rsidRDefault="00A324F9" w:rsidP="00A324F9">
            <w:pPr>
              <w:widowControl/>
              <w:jc w:val="left"/>
              <w:rPr>
                <w:rFonts w:ascii="Arial" w:hAnsi="Arial" w:cs="Arial"/>
              </w:rPr>
            </w:pPr>
            <w:r w:rsidRPr="00A324F9">
              <w:rPr>
                <w:rFonts w:ascii="Arial" w:hAnsi="Arial" w:cs="Arial"/>
              </w:rPr>
              <w:t>1#   5’-CAGTTTGGATCGCTATATA-3’</w:t>
            </w:r>
          </w:p>
          <w:p w14:paraId="0489C124" w14:textId="7A408668" w:rsidR="003030E3" w:rsidRPr="00A324F9" w:rsidRDefault="00A324F9" w:rsidP="00A324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324F9">
              <w:rPr>
                <w:rFonts w:ascii="Arial" w:hAnsi="Arial" w:cs="Arial"/>
                <w:color w:val="000000"/>
                <w:kern w:val="0"/>
                <w:szCs w:val="21"/>
              </w:rPr>
              <w:t>2#   5’-UAAUAUGAUACAUUAUUCGGA-3’</w:t>
            </w:r>
          </w:p>
        </w:tc>
      </w:tr>
      <w:tr w:rsidR="003030E3" w:rsidRPr="00AE2310" w14:paraId="74251483" w14:textId="77777777" w:rsidTr="005A2D51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F4CF4" w14:textId="77777777" w:rsidR="00A324F9" w:rsidRPr="00A324F9" w:rsidRDefault="00A324F9" w:rsidP="00A324F9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324F9">
              <w:rPr>
                <w:rFonts w:ascii="Arial" w:hAnsi="Arial" w:cs="Arial"/>
                <w:b/>
                <w:bCs/>
                <w:i/>
                <w:iCs/>
                <w:szCs w:val="21"/>
              </w:rPr>
              <w:t>SRSF2</w:t>
            </w:r>
          </w:p>
          <w:p w14:paraId="61DF0649" w14:textId="73778C53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3974F" w14:textId="77777777" w:rsidR="00A324F9" w:rsidRPr="00A324F9" w:rsidRDefault="00A324F9" w:rsidP="00A324F9">
            <w:pPr>
              <w:widowControl/>
              <w:jc w:val="left"/>
              <w:rPr>
                <w:rFonts w:ascii="Arial" w:hAnsi="Arial" w:cs="Arial"/>
              </w:rPr>
            </w:pPr>
            <w:r w:rsidRPr="00A324F9">
              <w:rPr>
                <w:rFonts w:ascii="Arial" w:hAnsi="Arial" w:cs="Arial"/>
              </w:rPr>
              <w:t>1#   5’-UCGAAGUCUCGGUCCCGCACUCG-3’</w:t>
            </w:r>
          </w:p>
          <w:p w14:paraId="4400F789" w14:textId="1A9E8DAC" w:rsidR="003030E3" w:rsidRPr="00A324F9" w:rsidRDefault="00A324F9" w:rsidP="00A324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324F9">
              <w:rPr>
                <w:rFonts w:ascii="Arial" w:hAnsi="Arial" w:cs="Arial"/>
                <w:color w:val="000000"/>
                <w:kern w:val="0"/>
                <w:szCs w:val="21"/>
              </w:rPr>
              <w:t>2#   5’-GAGGACGCUAUGGAUGCCAUGGACG -3’</w:t>
            </w:r>
          </w:p>
        </w:tc>
      </w:tr>
    </w:tbl>
    <w:p w14:paraId="1C393B4F" w14:textId="319013E2" w:rsidR="00AE2310" w:rsidRPr="00AE2310" w:rsidRDefault="00AE2310" w:rsidP="00AE2310">
      <w:pPr>
        <w:rPr>
          <w:rFonts w:ascii="Times New Roman" w:hAnsi="Times New Roman"/>
          <w:color w:val="000000"/>
        </w:rPr>
      </w:pPr>
    </w:p>
    <w:sectPr w:rsidR="00AE2310" w:rsidRPr="00AE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EE9D7" w14:textId="77777777" w:rsidR="00813626" w:rsidRDefault="00813626" w:rsidP="00013578">
      <w:r>
        <w:separator/>
      </w:r>
    </w:p>
  </w:endnote>
  <w:endnote w:type="continuationSeparator" w:id="0">
    <w:p w14:paraId="09E1F558" w14:textId="77777777" w:rsidR="00813626" w:rsidRDefault="00813626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9A6E7" w14:textId="77777777" w:rsidR="00813626" w:rsidRDefault="00813626" w:rsidP="00013578">
      <w:r>
        <w:separator/>
      </w:r>
    </w:p>
  </w:footnote>
  <w:footnote w:type="continuationSeparator" w:id="0">
    <w:p w14:paraId="092711CB" w14:textId="77777777" w:rsidR="00813626" w:rsidRDefault="00813626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0A3F88"/>
    <w:rsid w:val="00146C2F"/>
    <w:rsid w:val="00185C90"/>
    <w:rsid w:val="00270373"/>
    <w:rsid w:val="003030E3"/>
    <w:rsid w:val="00321566"/>
    <w:rsid w:val="003B7D8D"/>
    <w:rsid w:val="00412F19"/>
    <w:rsid w:val="005A2D51"/>
    <w:rsid w:val="005D7D08"/>
    <w:rsid w:val="00665BF9"/>
    <w:rsid w:val="006E515A"/>
    <w:rsid w:val="006E55A0"/>
    <w:rsid w:val="00712B1F"/>
    <w:rsid w:val="00813626"/>
    <w:rsid w:val="008E439D"/>
    <w:rsid w:val="009003CE"/>
    <w:rsid w:val="00A324F9"/>
    <w:rsid w:val="00A32519"/>
    <w:rsid w:val="00AE2310"/>
    <w:rsid w:val="00B12267"/>
    <w:rsid w:val="00B8719C"/>
    <w:rsid w:val="00C251C6"/>
    <w:rsid w:val="00C665F6"/>
    <w:rsid w:val="00C85773"/>
    <w:rsid w:val="00C907DA"/>
    <w:rsid w:val="00E65772"/>
    <w:rsid w:val="00F2382F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A3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 </cp:lastModifiedBy>
  <cp:revision>3</cp:revision>
  <dcterms:created xsi:type="dcterms:W3CDTF">2021-03-31T03:52:00Z</dcterms:created>
  <dcterms:modified xsi:type="dcterms:W3CDTF">2021-03-31T05:26:00Z</dcterms:modified>
</cp:coreProperties>
</file>